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71A" w:rsidRPr="00C8692E" w:rsidRDefault="009A171A" w:rsidP="009A171A">
      <w:pPr>
        <w:rPr>
          <w:rFonts w:ascii="Arial" w:hAnsi="Arial" w:cs="Arial"/>
          <w:b/>
          <w:szCs w:val="24"/>
        </w:rPr>
      </w:pPr>
      <w:r w:rsidRPr="00C8692E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</w:t>
      </w:r>
      <w:r w:rsidRPr="00C8692E">
        <w:rPr>
          <w:rFonts w:ascii="Arial" w:hAnsi="Arial" w:cs="Arial"/>
          <w:b/>
          <w:szCs w:val="24"/>
        </w:rPr>
        <w:t>3. Renal Model Parameters</w:t>
      </w:r>
    </w:p>
    <w:p w:rsidR="009A171A" w:rsidRPr="00C8692E" w:rsidRDefault="009A171A" w:rsidP="009A171A">
      <w:pPr>
        <w:rPr>
          <w:rFonts w:ascii="Arial" w:hAnsi="Arial" w:cs="Arial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4320"/>
        <w:gridCol w:w="1350"/>
        <w:gridCol w:w="1345"/>
      </w:tblGrid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jc w:val="center"/>
              <w:rPr>
                <w:rFonts w:ascii="Arial" w:eastAsia="Times New Roman" w:hAnsi="Arial" w:cs="Arial"/>
                <w:b/>
                <w:szCs w:val="24"/>
              </w:rPr>
            </w:pPr>
            <w:r w:rsidRPr="00C8692E">
              <w:rPr>
                <w:rFonts w:ascii="Arial" w:eastAsia="Times New Roman" w:hAnsi="Arial" w:cs="Arial"/>
                <w:b/>
                <w:szCs w:val="24"/>
              </w:rPr>
              <w:t>Parameter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Defini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Value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C8692E">
              <w:rPr>
                <w:rFonts w:ascii="Arial" w:hAnsi="Arial" w:cs="Arial"/>
                <w:b/>
                <w:szCs w:val="24"/>
              </w:rPr>
              <w:t>Units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r w:rsidRPr="00C8692E">
              <w:rPr>
                <w:rFonts w:ascii="Arial" w:eastAsia="Times New Roman" w:hAnsi="Arial" w:cs="Arial"/>
                <w:szCs w:val="24"/>
              </w:rPr>
              <w:t>β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t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Tubular complianc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η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, CNT-CD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Fractional rate of CNT/CD Na+ reabsorp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27*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η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, DCT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Fractional rate of DCT Na+ reabsorp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η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, ALH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Fractional rate of PT Na+ reabsorption through PT NHE3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η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, reabs-PT,NHE3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Fractional rate of PT Na+ reabsorption through PT NHE3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η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 xml:space="preserve">, </w:t>
            </w:r>
            <w:proofErr w:type="spellStart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reabs-PT,other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Fractional rate of PT Na+ reabsorption through non-NHE3, non-SGLT2 mechanisms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3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Φ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a,ALH0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of sodium delivered to the ALH under baseline conditions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.02*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l/min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Φ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a,intake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Sodium intake rat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mEq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>/day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B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oH</w:t>
            </w:r>
            <w:proofErr w:type="spellEnd"/>
            <w:r w:rsidRPr="00C8692E">
              <w:rPr>
                <w:rFonts w:ascii="Arial" w:hAnsi="Arial" w:cs="Arial"/>
                <w:szCs w:val="24"/>
              </w:rPr>
              <w:t xml:space="preserve"> flow dependence coeffici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7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C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glu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lasma glucose concentra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ol/L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C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rot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lasma protein concentra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g/dl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a0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Nominal afferent arteriole diameter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ea0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Nominal efferent arterial diameter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6.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lastRenderedPageBreak/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,cnt</w:t>
            </w:r>
            <w:proofErr w:type="spellEnd"/>
            <w:r w:rsidRPr="00C8692E">
              <w:rPr>
                <w:rFonts w:ascii="Arial" w:hAnsi="Arial" w:cs="Arial"/>
                <w:szCs w:val="24"/>
                <w:vertAlign w:val="subscript"/>
              </w:rPr>
              <w:t>-cd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onnecting tubule/collecting duct effective diameter a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,dct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istal convoluted tubule diameter a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,lh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oop of Henle diameter a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D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,pt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roximal tubule diameter a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Kf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Glomerular ultrafiltration coeffici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/min-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aa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verage afferent arteriol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3.6*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ea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verage efferent arteriol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3.6*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CNT-CD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onnecting tubule/collecting duct effectiv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dct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istal convoluted tubul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LoH,Asc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scending loop of Henl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LoH,Desc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escending loop of Henle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t,s1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ength of the PT S1 segm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t,s2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ength of the PT S2 segm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t,s3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ength of the PT S3 segm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N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nephrons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Number of nephrons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e6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-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r w:rsidRPr="00C8692E">
              <w:rPr>
                <w:rFonts w:ascii="Arial" w:eastAsia="Times New Roman" w:hAnsi="Arial" w:cs="Arial"/>
                <w:szCs w:val="24"/>
              </w:rPr>
              <w:t>[Na]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ref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Normal blood/IF equilibrium sodium concentration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4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ol/L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t>Na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stored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aximum peripherally stored sodium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000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ol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lastRenderedPageBreak/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cnt</w:t>
            </w:r>
            <w:proofErr w:type="spellEnd"/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-cd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CNT/CD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dt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C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lh,asc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Ascending loop of Henle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lh,desc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Descending loop of Henle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pt,s1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T S1 segment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0.2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pt,s2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T S2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r w:rsidRPr="00C8692E">
              <w:rPr>
                <w:rFonts w:ascii="Arial" w:eastAsia="Times New Roman" w:hAnsi="Arial" w:cs="Arial"/>
                <w:szCs w:val="24"/>
              </w:rPr>
              <w:t>P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c,pt,s3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PT S3 control pressur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Q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water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constant for water transfer between blood and IF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/min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Q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constant for sodium transfer between blood and IF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/min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eastAsia="Times New Roman" w:hAnsi="Arial" w:cs="Arial"/>
                <w:szCs w:val="24"/>
              </w:rPr>
              <w:t>Q</w:t>
            </w:r>
            <w:r w:rsidRPr="00C8692E">
              <w:rPr>
                <w:rFonts w:ascii="Arial" w:eastAsia="Times New Roman" w:hAnsi="Arial" w:cs="Arial"/>
                <w:szCs w:val="24"/>
                <w:vertAlign w:val="subscript"/>
              </w:rPr>
              <w:t>Na,storage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constant for sodium storage/release from the peripheral compartment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/min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glu,s12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of glucose reabsorption through SGLT2 in the PT S1 and S2 segment per unit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ol/min/ 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glu,s3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ate of glucose reabsorption through SGLT1 in the PT S3 segment per unit length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0.025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ol/min/ mm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R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preaff,0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Nominal preafferent arteriole resistanc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-min/L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µ</w:t>
            </w:r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Blood viscosity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5e-7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mmHg-min</w:t>
            </w:r>
          </w:p>
        </w:tc>
      </w:tr>
      <w:tr w:rsidR="009A171A" w:rsidRPr="00C8692E" w:rsidTr="00B21E37">
        <w:tc>
          <w:tcPr>
            <w:tcW w:w="2335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proofErr w:type="spellStart"/>
            <w:r w:rsidRPr="00C8692E">
              <w:rPr>
                <w:rFonts w:ascii="Arial" w:hAnsi="Arial" w:cs="Arial"/>
                <w:szCs w:val="24"/>
              </w:rPr>
              <w:lastRenderedPageBreak/>
              <w:t>Water</w:t>
            </w:r>
            <w:r w:rsidRPr="00C8692E">
              <w:rPr>
                <w:rFonts w:ascii="Arial" w:hAnsi="Arial" w:cs="Arial"/>
                <w:szCs w:val="24"/>
                <w:vertAlign w:val="subscript"/>
              </w:rPr>
              <w:t>in</w:t>
            </w:r>
            <w:proofErr w:type="spellEnd"/>
          </w:p>
        </w:tc>
        <w:tc>
          <w:tcPr>
            <w:tcW w:w="4320" w:type="dxa"/>
          </w:tcPr>
          <w:p w:rsidR="009A171A" w:rsidRPr="00C8692E" w:rsidRDefault="009A171A" w:rsidP="00B21E37">
            <w:pPr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Water intake rate</w:t>
            </w:r>
          </w:p>
        </w:tc>
        <w:tc>
          <w:tcPr>
            <w:tcW w:w="1350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2.1</w:t>
            </w:r>
          </w:p>
        </w:tc>
        <w:tc>
          <w:tcPr>
            <w:tcW w:w="1345" w:type="dxa"/>
          </w:tcPr>
          <w:p w:rsidR="009A171A" w:rsidRPr="00C8692E" w:rsidRDefault="009A171A" w:rsidP="00B21E37">
            <w:pPr>
              <w:jc w:val="center"/>
              <w:rPr>
                <w:rFonts w:ascii="Arial" w:hAnsi="Arial" w:cs="Arial"/>
                <w:szCs w:val="24"/>
              </w:rPr>
            </w:pPr>
            <w:r w:rsidRPr="00C8692E">
              <w:rPr>
                <w:rFonts w:ascii="Arial" w:hAnsi="Arial" w:cs="Arial"/>
                <w:szCs w:val="24"/>
              </w:rPr>
              <w:t>L/day</w:t>
            </w:r>
          </w:p>
        </w:tc>
      </w:tr>
    </w:tbl>
    <w:p w:rsidR="009A171A" w:rsidRPr="00C8692E" w:rsidRDefault="009A171A" w:rsidP="009A171A">
      <w:pPr>
        <w:rPr>
          <w:rFonts w:ascii="Arial" w:hAnsi="Arial" w:cs="Arial"/>
          <w:szCs w:val="24"/>
        </w:rPr>
      </w:pPr>
      <w:r w:rsidRPr="00C8692E">
        <w:rPr>
          <w:rFonts w:ascii="Arial" w:hAnsi="Arial" w:cs="Arial"/>
          <w:szCs w:val="24"/>
        </w:rPr>
        <w:t>*Value calculated based on other parameters under baseline conditions</w:t>
      </w:r>
    </w:p>
    <w:p w:rsidR="009A171A" w:rsidRPr="00C8692E" w:rsidRDefault="009A171A" w:rsidP="009A171A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9A171A" w:rsidRPr="00C8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1A"/>
    <w:rsid w:val="009A171A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4A29"/>
  <w15:chartTrackingRefBased/>
  <w15:docId w15:val="{9A293E3C-7BF3-4003-84B9-5C81133E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71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71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28:00Z</dcterms:created>
  <dcterms:modified xsi:type="dcterms:W3CDTF">2023-11-01T15:29:00Z</dcterms:modified>
</cp:coreProperties>
</file>